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72" w:type="dxa"/>
        <w:tblInd w:w="-1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3436"/>
        <w:gridCol w:w="1216"/>
        <w:gridCol w:w="1376"/>
        <w:gridCol w:w="1436"/>
        <w:gridCol w:w="1216"/>
        <w:gridCol w:w="1216"/>
      </w:tblGrid>
      <w:tr w:rsidR="00CA13F9" w:rsidRPr="008C26B9" w14:paraId="17686A31" w14:textId="77777777" w:rsidTr="00C225B8">
        <w:trPr>
          <w:trHeight w:val="300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49B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C20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8BD9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D9B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9883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BB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D92C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CA13F9" w:rsidRPr="00086AAF" w14:paraId="0BB48BFF" w14:textId="77777777" w:rsidTr="00C225B8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A15C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Response variable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BCD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dependent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riabl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F52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C66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lower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D6C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pper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588D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Wal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DC8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</w:tr>
      <w:tr w:rsidR="00CA13F9" w:rsidRPr="00086AAF" w14:paraId="02FDBBA0" w14:textId="77777777" w:rsidTr="00C225B8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5ACE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47E9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7C8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C1A71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1AE5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A5B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7E94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A13F9" w:rsidRPr="00086AAF" w14:paraId="3091A7B4" w14:textId="77777777" w:rsidTr="00C225B8">
        <w:trPr>
          <w:trHeight w:val="300"/>
        </w:trPr>
        <w:tc>
          <w:tcPr>
            <w:tcW w:w="1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A404" w14:textId="77777777" w:rsidR="00CA13F9" w:rsidRPr="00086AAF" w:rsidRDefault="00CA13F9" w:rsidP="00C225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HEMOLYSIS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24D2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3DF7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4,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6FC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3,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46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2,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591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0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8DC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02</w:t>
            </w:r>
          </w:p>
        </w:tc>
      </w:tr>
      <w:tr w:rsidR="00CA13F9" w:rsidRPr="00086AAF" w14:paraId="30C3CAC9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7EAD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E55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ma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38B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0,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BF9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3,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614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3,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710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1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CEF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41</w:t>
            </w:r>
          </w:p>
        </w:tc>
      </w:tr>
      <w:tr w:rsidR="00CA13F9" w:rsidRPr="00086AAF" w14:paraId="2BD98438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5251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A56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81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AC8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83F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758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61E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CA13F9" w:rsidRPr="00086AAF" w14:paraId="4803026A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33FB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03A5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caled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mass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9428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36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60ED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3446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5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228C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21</w:t>
            </w:r>
          </w:p>
        </w:tc>
      </w:tr>
      <w:tr w:rsidR="00CA13F9" w:rsidRPr="00086AAF" w14:paraId="1C23D022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8722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E90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542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4,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40D5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5,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0EF5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6,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B63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C3A0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50</w:t>
            </w:r>
          </w:p>
        </w:tc>
      </w:tr>
      <w:tr w:rsidR="00CA13F9" w:rsidRPr="00086AAF" w14:paraId="4595ED7D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5742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D93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F00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A5F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8,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4144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6,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B6FB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7687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51</w:t>
            </w:r>
          </w:p>
        </w:tc>
      </w:tr>
      <w:tr w:rsidR="00CA13F9" w:rsidRPr="00086AAF" w14:paraId="2AB8AA31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A316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5231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=male*scaled mass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FB6B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4A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F6F9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531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9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57C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63</w:t>
            </w:r>
          </w:p>
        </w:tc>
      </w:tr>
      <w:tr w:rsidR="00CA13F9" w:rsidRPr="00086AAF" w14:paraId="07EFB18E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F2F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D6A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=female*scaled mass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33A0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4BFB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A145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9AD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1DF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CA13F9" w:rsidRPr="00086AAF" w14:paraId="33D71295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4A63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7B7A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male*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C40D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A34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1,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83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CE9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2E2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752</w:t>
            </w:r>
          </w:p>
        </w:tc>
      </w:tr>
      <w:tr w:rsidR="00CA13F9" w:rsidRPr="00086AAF" w14:paraId="0818AC97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A6BC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483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3BE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4D0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94D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91F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770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</w:tr>
      <w:tr w:rsidR="00CA13F9" w:rsidRPr="00086AAF" w14:paraId="21C69811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1C026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A7D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x=male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883A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977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F64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BE7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F30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620</w:t>
            </w:r>
          </w:p>
        </w:tc>
      </w:tr>
      <w:tr w:rsidR="00CA13F9" w:rsidRPr="00086AAF" w14:paraId="0455E35A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7D6C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4E2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sex=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FC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7A1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286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C9A5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BD45" w14:textId="77777777" w:rsidR="00CA13F9" w:rsidRPr="00086AAF" w:rsidRDefault="00CA13F9" w:rsidP="00C225B8">
            <w:pPr>
              <w:jc w:val="right"/>
              <w:rPr>
                <w:sz w:val="20"/>
                <w:szCs w:val="20"/>
              </w:rPr>
            </w:pPr>
          </w:p>
        </w:tc>
      </w:tr>
      <w:tr w:rsidR="00CA13F9" w:rsidRPr="00086AAF" w14:paraId="2C302684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9AA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A42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aled mass index*urban gradi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36C2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6D78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FE5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BDE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5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58E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449</w:t>
            </w:r>
          </w:p>
        </w:tc>
      </w:tr>
      <w:tr w:rsidR="00CA13F9" w:rsidRPr="00086AAF" w14:paraId="6C5C44BC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6171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92F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aled mass index*ozone gradie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C3D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3AC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A35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375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8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12E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343</w:t>
            </w:r>
          </w:p>
        </w:tc>
      </w:tr>
      <w:tr w:rsidR="00CA13F9" w:rsidRPr="00086AAF" w14:paraId="2E7F52D1" w14:textId="77777777" w:rsidTr="00C225B8">
        <w:trPr>
          <w:trHeight w:val="300"/>
        </w:trPr>
        <w:tc>
          <w:tcPr>
            <w:tcW w:w="1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5D4E3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D439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urban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*ozone </w:t>
            </w:r>
            <w:proofErr w:type="spellStart"/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gradien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3452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0,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EAC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-2,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C801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14F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2,5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9963" w14:textId="77777777" w:rsidR="00CA13F9" w:rsidRPr="00086AAF" w:rsidRDefault="00CA13F9" w:rsidP="00C225B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0,111</w:t>
            </w:r>
          </w:p>
        </w:tc>
      </w:tr>
      <w:tr w:rsidR="00CA13F9" w:rsidRPr="00086AAF" w14:paraId="3C027A0F" w14:textId="77777777" w:rsidTr="00C225B8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EC79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C1EA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ED52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4F48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7DF5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0321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151B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AA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A13F9" w:rsidRPr="00086AAF" w14:paraId="3BBA40BE" w14:textId="77777777" w:rsidTr="00C225B8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5B4" w14:textId="77777777" w:rsidR="00CA13F9" w:rsidRPr="00086AAF" w:rsidRDefault="00CA13F9" w:rsidP="00C225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595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EAC8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03C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C66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483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38E" w14:textId="77777777" w:rsidR="00CA13F9" w:rsidRPr="00086AAF" w:rsidRDefault="00CA13F9" w:rsidP="00C225B8">
            <w:pPr>
              <w:rPr>
                <w:sz w:val="20"/>
                <w:szCs w:val="20"/>
              </w:rPr>
            </w:pPr>
          </w:p>
        </w:tc>
      </w:tr>
    </w:tbl>
    <w:p w14:paraId="625C31F0" w14:textId="77777777" w:rsidR="00AC74BF" w:rsidRDefault="00000000"/>
    <w:sectPr w:rsidR="00AC74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F9"/>
    <w:rsid w:val="00405095"/>
    <w:rsid w:val="008971A9"/>
    <w:rsid w:val="00B75457"/>
    <w:rsid w:val="00B86134"/>
    <w:rsid w:val="00CA13F9"/>
    <w:rsid w:val="00D30CFA"/>
    <w:rsid w:val="00D91F15"/>
    <w:rsid w:val="00E5688A"/>
    <w:rsid w:val="00F8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E454F"/>
  <w15:chartTrackingRefBased/>
  <w15:docId w15:val="{3F7C34E8-3024-48C1-BF69-AFAF3E1B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20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</cp:revision>
  <dcterms:created xsi:type="dcterms:W3CDTF">2022-07-31T08:41:00Z</dcterms:created>
  <dcterms:modified xsi:type="dcterms:W3CDTF">2022-07-31T08:41:00Z</dcterms:modified>
</cp:coreProperties>
</file>